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36EBA" w:rsidRPr="009033CF" w:rsidRDefault="00936EBA" w:rsidP="00936EBA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9033CF">
        <w:rPr>
          <w:rFonts w:ascii="Times New Roman" w:hAnsi="Times New Roman" w:cs="Times New Roman"/>
          <w:b/>
          <w:bCs/>
        </w:rPr>
        <w:t xml:space="preserve">Table 1. Baseline characteristics of </w:t>
      </w:r>
      <w:r>
        <w:rPr>
          <w:rFonts w:ascii="Times New Roman" w:hAnsi="Times New Roman" w:cs="Times New Roman"/>
          <w:b/>
          <w:bCs/>
        </w:rPr>
        <w:t xml:space="preserve">the </w:t>
      </w:r>
      <w:r w:rsidRPr="009033CF">
        <w:rPr>
          <w:rFonts w:ascii="Times New Roman" w:hAnsi="Times New Roman" w:cs="Times New Roman"/>
          <w:b/>
          <w:bCs/>
        </w:rPr>
        <w:t>study population (n=17,378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7"/>
        <w:gridCol w:w="2043"/>
        <w:gridCol w:w="2019"/>
        <w:gridCol w:w="2862"/>
        <w:gridCol w:w="1559"/>
        <w:gridCol w:w="1478"/>
      </w:tblGrid>
      <w:tr w:rsidR="00936EBA" w:rsidRPr="009033CF" w:rsidTr="00B766D9"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Non-Hispanic White</w:t>
            </w:r>
          </w:p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(n=4,453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Non-Hispanic Asian</w:t>
            </w:r>
          </w:p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(n=270)</w:t>
            </w:r>
          </w:p>
        </w:tc>
        <w:tc>
          <w:tcPr>
            <w:tcW w:w="286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Non-Hispanic African American</w:t>
            </w:r>
          </w:p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(n=1,977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936EBA" w:rsidRDefault="00936EBA" w:rsidP="00B766D9">
            <w:pPr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Hispanics</w:t>
            </w:r>
          </w:p>
          <w:p w:rsidR="00936EBA" w:rsidRPr="009033CF" w:rsidRDefault="00936EBA" w:rsidP="00B766D9">
            <w:pPr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(n=3,732)</w:t>
            </w:r>
          </w:p>
        </w:tc>
        <w:tc>
          <w:tcPr>
            <w:tcW w:w="14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936EBA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Others</w:t>
            </w:r>
          </w:p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(n=2,049)</w:t>
            </w:r>
          </w:p>
        </w:tc>
      </w:tr>
      <w:tr w:rsidR="00936EBA" w:rsidRPr="009033CF" w:rsidTr="00B766D9"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</w:tcPr>
          <w:p w:rsidR="00936EBA" w:rsidRPr="00E71A47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3CF">
              <w:rPr>
                <w:rFonts w:ascii="Times New Roman" w:hAnsi="Times New Roman" w:cs="Times New Roman"/>
                <w:b/>
                <w:bCs/>
              </w:rPr>
              <w:t>Age (years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033CF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033CF">
              <w:rPr>
                <w:rFonts w:ascii="Times New Roman" w:hAnsi="Times New Roman" w:cs="Times New Roman"/>
              </w:rPr>
              <w:t>(SD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66.7 (15.5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60.8 (14.3)</w:t>
            </w:r>
          </w:p>
        </w:tc>
        <w:tc>
          <w:tcPr>
            <w:tcW w:w="2862" w:type="dxa"/>
            <w:tcBorders>
              <w:top w:val="single" w:sz="18" w:space="0" w:color="auto"/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60.7 (15.6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64.2 (15.6)</w:t>
            </w:r>
          </w:p>
        </w:tc>
        <w:tc>
          <w:tcPr>
            <w:tcW w:w="1478" w:type="dxa"/>
            <w:tcBorders>
              <w:top w:val="single" w:sz="18" w:space="0" w:color="auto"/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63.6 (15.8)</w:t>
            </w:r>
          </w:p>
        </w:tc>
      </w:tr>
      <w:tr w:rsidR="00936EBA" w:rsidRPr="009033CF" w:rsidTr="00B766D9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36EBA" w:rsidRPr="00E71A47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3CF">
              <w:rPr>
                <w:rFonts w:ascii="Times New Roman" w:hAnsi="Times New Roman" w:cs="Times New Roman"/>
                <w:b/>
                <w:bCs/>
              </w:rPr>
              <w:t>Fema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033CF">
              <w:rPr>
                <w:rFonts w:ascii="Times New Roman" w:hAnsi="Times New Roman" w:cs="Times New Roman"/>
              </w:rPr>
              <w:t>% (n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34.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033CF">
              <w:rPr>
                <w:rFonts w:ascii="Times New Roman" w:hAnsi="Times New Roman" w:cs="Times New Roman"/>
              </w:rPr>
              <w:t>(n= 1,54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33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033CF">
              <w:rPr>
                <w:rFonts w:ascii="Times New Roman" w:hAnsi="Times New Roman" w:cs="Times New Roman"/>
              </w:rPr>
              <w:t>(n=89)</w:t>
            </w:r>
          </w:p>
        </w:tc>
        <w:tc>
          <w:tcPr>
            <w:tcW w:w="2862" w:type="dxa"/>
            <w:tcBorders>
              <w:left w:val="nil"/>
              <w:bottom w:val="single" w:sz="4" w:space="0" w:color="auto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46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033CF">
              <w:rPr>
                <w:rFonts w:ascii="Times New Roman" w:hAnsi="Times New Roman" w:cs="Times New Roman"/>
              </w:rPr>
              <w:t>(n=920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43.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033CF">
              <w:rPr>
                <w:rFonts w:ascii="Times New Roman" w:hAnsi="Times New Roman" w:cs="Times New Roman"/>
              </w:rPr>
              <w:t>(n=1,631)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39.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033CF">
              <w:rPr>
                <w:rFonts w:ascii="Times New Roman" w:hAnsi="Times New Roman" w:cs="Times New Roman"/>
              </w:rPr>
              <w:t>(n=812)</w:t>
            </w:r>
          </w:p>
        </w:tc>
      </w:tr>
      <w:tr w:rsidR="00936EBA" w:rsidRPr="009033CF" w:rsidTr="00B766D9">
        <w:trPr>
          <w:trHeight w:val="113"/>
        </w:trPr>
        <w:tc>
          <w:tcPr>
            <w:tcW w:w="0" w:type="auto"/>
            <w:tcBorders>
              <w:left w:val="nil"/>
              <w:right w:val="nil"/>
            </w:tcBorders>
          </w:tcPr>
          <w:p w:rsidR="00936EBA" w:rsidRPr="00E71A47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3CF">
              <w:rPr>
                <w:rFonts w:ascii="Times New Roman" w:hAnsi="Times New Roman" w:cs="Times New Roman"/>
                <w:b/>
                <w:bCs/>
              </w:rPr>
              <w:t>Marit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033CF">
              <w:rPr>
                <w:rFonts w:ascii="Times New Roman" w:hAnsi="Times New Roman" w:cs="Times New Roman"/>
                <w:b/>
                <w:bCs/>
              </w:rPr>
              <w:t>Statu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033CF">
              <w:rPr>
                <w:rFonts w:ascii="Times New Roman" w:hAnsi="Times New Roman" w:cs="Times New Roman"/>
              </w:rPr>
              <w:t>% (n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EBA" w:rsidRPr="009033CF" w:rsidTr="00B766D9">
        <w:tc>
          <w:tcPr>
            <w:tcW w:w="0" w:type="auto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Single</w:t>
            </w:r>
          </w:p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Married</w:t>
            </w:r>
          </w:p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Divorced</w:t>
            </w:r>
          </w:p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Widowed</w:t>
            </w:r>
          </w:p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27.5 (1,226)</w:t>
            </w:r>
          </w:p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55.0 (2,447)</w:t>
            </w:r>
          </w:p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4.6 (204)</w:t>
            </w:r>
          </w:p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10.9 (484)</w:t>
            </w:r>
          </w:p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2.1 (9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25.2 (68)</w:t>
            </w:r>
          </w:p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64.1 (173)</w:t>
            </w:r>
          </w:p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4.8 (13)</w:t>
            </w:r>
          </w:p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4.4 (12)</w:t>
            </w:r>
          </w:p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1.5 (4)</w:t>
            </w:r>
          </w:p>
        </w:tc>
        <w:tc>
          <w:tcPr>
            <w:tcW w:w="2862" w:type="dxa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60.0 (1,185)</w:t>
            </w:r>
          </w:p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24.7 (489)</w:t>
            </w:r>
          </w:p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4.4 (87)</w:t>
            </w:r>
          </w:p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8.1 (160)</w:t>
            </w:r>
          </w:p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2.8 (56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51.2 (1,910)</w:t>
            </w:r>
          </w:p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30.8 (1150)</w:t>
            </w:r>
          </w:p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5.4 (202)</w:t>
            </w:r>
          </w:p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9.8 (364)</w:t>
            </w:r>
          </w:p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2.8 (106)</w:t>
            </w:r>
          </w:p>
        </w:tc>
        <w:tc>
          <w:tcPr>
            <w:tcW w:w="1478" w:type="dxa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51.5 (1056)</w:t>
            </w:r>
          </w:p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22.4 (459)</w:t>
            </w:r>
          </w:p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3.5 (72)</w:t>
            </w:r>
          </w:p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7.5 (154)</w:t>
            </w:r>
          </w:p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15.0 (308)</w:t>
            </w:r>
          </w:p>
        </w:tc>
      </w:tr>
      <w:tr w:rsidR="00936EBA" w:rsidRPr="009033CF" w:rsidTr="00B766D9">
        <w:tc>
          <w:tcPr>
            <w:tcW w:w="0" w:type="auto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3CF">
              <w:rPr>
                <w:rFonts w:ascii="Times New Roman" w:hAnsi="Times New Roman" w:cs="Times New Roman"/>
                <w:b/>
                <w:bCs/>
              </w:rPr>
              <w:t>Diabetes Mellitu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033CF">
              <w:rPr>
                <w:rFonts w:ascii="Times New Roman" w:hAnsi="Times New Roman" w:cs="Times New Roman"/>
              </w:rPr>
              <w:t>% (n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43.2 (1,92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50.4 (136)</w:t>
            </w:r>
          </w:p>
        </w:tc>
        <w:tc>
          <w:tcPr>
            <w:tcW w:w="2862" w:type="dxa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52.0 (1,029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60.6 (2,263)</w:t>
            </w:r>
          </w:p>
        </w:tc>
        <w:tc>
          <w:tcPr>
            <w:tcW w:w="1478" w:type="dxa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49.6 (1,016)</w:t>
            </w:r>
          </w:p>
        </w:tc>
      </w:tr>
      <w:tr w:rsidR="00936EBA" w:rsidRPr="009033CF" w:rsidTr="00B766D9">
        <w:tc>
          <w:tcPr>
            <w:tcW w:w="0" w:type="auto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3CF">
              <w:rPr>
                <w:rFonts w:ascii="Times New Roman" w:hAnsi="Times New Roman" w:cs="Times New Roman"/>
                <w:b/>
                <w:bCs/>
              </w:rPr>
              <w:t>Myocardial Infarcti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033CF">
              <w:rPr>
                <w:rFonts w:ascii="Times New Roman" w:hAnsi="Times New Roman" w:cs="Times New Roman"/>
              </w:rPr>
              <w:t>% (n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18.1 (80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13.3 (36)</w:t>
            </w:r>
          </w:p>
        </w:tc>
        <w:tc>
          <w:tcPr>
            <w:tcW w:w="2862" w:type="dxa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14.6 (288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16.3 (609)</w:t>
            </w:r>
          </w:p>
        </w:tc>
        <w:tc>
          <w:tcPr>
            <w:tcW w:w="1478" w:type="dxa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18.3 (374)</w:t>
            </w:r>
          </w:p>
        </w:tc>
      </w:tr>
      <w:tr w:rsidR="00936EBA" w:rsidRPr="009033CF" w:rsidTr="00B766D9">
        <w:tc>
          <w:tcPr>
            <w:tcW w:w="0" w:type="auto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3CF">
              <w:rPr>
                <w:rFonts w:ascii="Times New Roman" w:hAnsi="Times New Roman" w:cs="Times New Roman"/>
                <w:b/>
                <w:bCs/>
              </w:rPr>
              <w:t>Congestive Heart Failur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033CF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033CF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49.5 (2,20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35.6 (96)</w:t>
            </w:r>
          </w:p>
        </w:tc>
        <w:tc>
          <w:tcPr>
            <w:tcW w:w="2862" w:type="dxa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45.8 (905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39.9 (1,488)</w:t>
            </w:r>
          </w:p>
        </w:tc>
        <w:tc>
          <w:tcPr>
            <w:tcW w:w="1478" w:type="dxa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46.9 (960)</w:t>
            </w:r>
          </w:p>
        </w:tc>
      </w:tr>
      <w:tr w:rsidR="00936EBA" w:rsidRPr="009033CF" w:rsidTr="00B766D9">
        <w:tc>
          <w:tcPr>
            <w:tcW w:w="0" w:type="auto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3CF">
              <w:rPr>
                <w:rFonts w:ascii="Times New Roman" w:hAnsi="Times New Roman" w:cs="Times New Roman"/>
                <w:b/>
                <w:bCs/>
              </w:rPr>
              <w:t>COP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033CF">
              <w:rPr>
                <w:rFonts w:ascii="Times New Roman" w:hAnsi="Times New Roman" w:cs="Times New Roman"/>
              </w:rPr>
              <w:t>% (n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6.6 (29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3.0 (8)</w:t>
            </w:r>
          </w:p>
        </w:tc>
        <w:tc>
          <w:tcPr>
            <w:tcW w:w="2862" w:type="dxa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8.9 (175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9.1 (341)</w:t>
            </w:r>
          </w:p>
        </w:tc>
        <w:tc>
          <w:tcPr>
            <w:tcW w:w="1478" w:type="dxa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9.4 (193)</w:t>
            </w:r>
          </w:p>
        </w:tc>
      </w:tr>
      <w:tr w:rsidR="00936EBA" w:rsidRPr="009033CF" w:rsidTr="00B766D9">
        <w:tc>
          <w:tcPr>
            <w:tcW w:w="0" w:type="auto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3CF">
              <w:rPr>
                <w:rFonts w:ascii="Times New Roman" w:hAnsi="Times New Roman" w:cs="Times New Roman"/>
                <w:b/>
                <w:bCs/>
              </w:rPr>
              <w:lastRenderedPageBreak/>
              <w:t>Chronic Kidney Disea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033CF">
              <w:rPr>
                <w:rFonts w:ascii="Times New Roman" w:hAnsi="Times New Roman" w:cs="Times New Roman"/>
              </w:rPr>
              <w:t>% (n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35.7 (1,59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31.1 (84)</w:t>
            </w:r>
          </w:p>
        </w:tc>
        <w:tc>
          <w:tcPr>
            <w:tcW w:w="2862" w:type="dxa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42.0 (831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34.9 (1,302)</w:t>
            </w:r>
          </w:p>
        </w:tc>
        <w:tc>
          <w:tcPr>
            <w:tcW w:w="1478" w:type="dxa"/>
            <w:tcBorders>
              <w:left w:val="nil"/>
              <w:right w:val="nil"/>
            </w:tcBorders>
          </w:tcPr>
          <w:p w:rsidR="00936EBA" w:rsidRPr="009033CF" w:rsidRDefault="00936EBA" w:rsidP="00B766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33CF">
              <w:rPr>
                <w:rFonts w:ascii="Times New Roman" w:hAnsi="Times New Roman" w:cs="Times New Roman"/>
              </w:rPr>
              <w:t>38.8 (796)</w:t>
            </w:r>
          </w:p>
        </w:tc>
      </w:tr>
    </w:tbl>
    <w:p w:rsidR="00666544" w:rsidRDefault="00666544"/>
    <w:sectPr w:rsidR="00666544" w:rsidSect="00936EBA">
      <w:type w:val="continuous"/>
      <w:pgSz w:w="16838" w:h="11906" w:orient="landscape"/>
      <w:pgMar w:top="1440" w:right="1440" w:bottom="1440" w:left="1701" w:header="851" w:footer="992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EBA"/>
    <w:rsid w:val="00010F25"/>
    <w:rsid w:val="00016025"/>
    <w:rsid w:val="000206DA"/>
    <w:rsid w:val="0003172D"/>
    <w:rsid w:val="0004010C"/>
    <w:rsid w:val="000423B8"/>
    <w:rsid w:val="000428E5"/>
    <w:rsid w:val="00053F26"/>
    <w:rsid w:val="0006789E"/>
    <w:rsid w:val="00073669"/>
    <w:rsid w:val="00092A7F"/>
    <w:rsid w:val="000A4BD9"/>
    <w:rsid w:val="000A60B3"/>
    <w:rsid w:val="000A6C5F"/>
    <w:rsid w:val="000C293E"/>
    <w:rsid w:val="000C3334"/>
    <w:rsid w:val="000C5B55"/>
    <w:rsid w:val="000D4B7B"/>
    <w:rsid w:val="0010391D"/>
    <w:rsid w:val="0012069A"/>
    <w:rsid w:val="0012518E"/>
    <w:rsid w:val="001255BD"/>
    <w:rsid w:val="00127E77"/>
    <w:rsid w:val="001303D3"/>
    <w:rsid w:val="00135C5D"/>
    <w:rsid w:val="00142A3A"/>
    <w:rsid w:val="00150FE1"/>
    <w:rsid w:val="00154188"/>
    <w:rsid w:val="001631EB"/>
    <w:rsid w:val="001643C7"/>
    <w:rsid w:val="001701E8"/>
    <w:rsid w:val="00180AD4"/>
    <w:rsid w:val="00184A85"/>
    <w:rsid w:val="00193475"/>
    <w:rsid w:val="00197F8D"/>
    <w:rsid w:val="001B3276"/>
    <w:rsid w:val="001B329F"/>
    <w:rsid w:val="001D265F"/>
    <w:rsid w:val="001E105D"/>
    <w:rsid w:val="001E10DA"/>
    <w:rsid w:val="001E193E"/>
    <w:rsid w:val="001E5DF8"/>
    <w:rsid w:val="001E7B4A"/>
    <w:rsid w:val="001E7E7E"/>
    <w:rsid w:val="002145C7"/>
    <w:rsid w:val="00215A8B"/>
    <w:rsid w:val="00240792"/>
    <w:rsid w:val="002419F8"/>
    <w:rsid w:val="00272D40"/>
    <w:rsid w:val="0027751C"/>
    <w:rsid w:val="0028348C"/>
    <w:rsid w:val="00290632"/>
    <w:rsid w:val="00297668"/>
    <w:rsid w:val="002C0054"/>
    <w:rsid w:val="002D7649"/>
    <w:rsid w:val="002E0E34"/>
    <w:rsid w:val="002E1DE1"/>
    <w:rsid w:val="002E5D7B"/>
    <w:rsid w:val="002F5D2F"/>
    <w:rsid w:val="002F7187"/>
    <w:rsid w:val="00311FE5"/>
    <w:rsid w:val="003203AB"/>
    <w:rsid w:val="00346227"/>
    <w:rsid w:val="00347040"/>
    <w:rsid w:val="00347824"/>
    <w:rsid w:val="00354C7E"/>
    <w:rsid w:val="003617D9"/>
    <w:rsid w:val="00362A82"/>
    <w:rsid w:val="0036365D"/>
    <w:rsid w:val="00370FC4"/>
    <w:rsid w:val="003760B0"/>
    <w:rsid w:val="0039279C"/>
    <w:rsid w:val="003A745D"/>
    <w:rsid w:val="003A7F33"/>
    <w:rsid w:val="003B7270"/>
    <w:rsid w:val="003C3072"/>
    <w:rsid w:val="003D26D5"/>
    <w:rsid w:val="003F206E"/>
    <w:rsid w:val="003F28BD"/>
    <w:rsid w:val="003F5B4B"/>
    <w:rsid w:val="003F79F8"/>
    <w:rsid w:val="004014CE"/>
    <w:rsid w:val="0040590C"/>
    <w:rsid w:val="004214C5"/>
    <w:rsid w:val="00426DC2"/>
    <w:rsid w:val="0043011E"/>
    <w:rsid w:val="00430942"/>
    <w:rsid w:val="0043243A"/>
    <w:rsid w:val="004365C5"/>
    <w:rsid w:val="00454682"/>
    <w:rsid w:val="00454C45"/>
    <w:rsid w:val="00462F85"/>
    <w:rsid w:val="004644AA"/>
    <w:rsid w:val="00465ABE"/>
    <w:rsid w:val="004714B2"/>
    <w:rsid w:val="00471722"/>
    <w:rsid w:val="004738DC"/>
    <w:rsid w:val="00484C8D"/>
    <w:rsid w:val="00496632"/>
    <w:rsid w:val="004A3B85"/>
    <w:rsid w:val="004A57FD"/>
    <w:rsid w:val="004A658B"/>
    <w:rsid w:val="004D1ED6"/>
    <w:rsid w:val="004D5554"/>
    <w:rsid w:val="004D5DF9"/>
    <w:rsid w:val="004D5F38"/>
    <w:rsid w:val="004E3D95"/>
    <w:rsid w:val="004E5EA8"/>
    <w:rsid w:val="00520FA5"/>
    <w:rsid w:val="005216D9"/>
    <w:rsid w:val="00551E9F"/>
    <w:rsid w:val="005600D1"/>
    <w:rsid w:val="00571F67"/>
    <w:rsid w:val="00575302"/>
    <w:rsid w:val="00581095"/>
    <w:rsid w:val="00586A1B"/>
    <w:rsid w:val="00586D33"/>
    <w:rsid w:val="00587E6A"/>
    <w:rsid w:val="0059786F"/>
    <w:rsid w:val="005A1464"/>
    <w:rsid w:val="005A227C"/>
    <w:rsid w:val="005B2542"/>
    <w:rsid w:val="005C2472"/>
    <w:rsid w:val="005C2DA0"/>
    <w:rsid w:val="005C455F"/>
    <w:rsid w:val="005C567E"/>
    <w:rsid w:val="005D013C"/>
    <w:rsid w:val="005D1CA6"/>
    <w:rsid w:val="005D2E01"/>
    <w:rsid w:val="005F4ABE"/>
    <w:rsid w:val="00606B89"/>
    <w:rsid w:val="00610D5A"/>
    <w:rsid w:val="0061497C"/>
    <w:rsid w:val="00625FF9"/>
    <w:rsid w:val="0063296D"/>
    <w:rsid w:val="00645FC2"/>
    <w:rsid w:val="006515AC"/>
    <w:rsid w:val="00665B3B"/>
    <w:rsid w:val="00665CCB"/>
    <w:rsid w:val="00666544"/>
    <w:rsid w:val="0067112D"/>
    <w:rsid w:val="0067574F"/>
    <w:rsid w:val="00680E9A"/>
    <w:rsid w:val="006813C0"/>
    <w:rsid w:val="006928F3"/>
    <w:rsid w:val="006A6B21"/>
    <w:rsid w:val="006A7392"/>
    <w:rsid w:val="006D02C1"/>
    <w:rsid w:val="006E2F45"/>
    <w:rsid w:val="006F3813"/>
    <w:rsid w:val="006F3911"/>
    <w:rsid w:val="006F5B07"/>
    <w:rsid w:val="00710DD5"/>
    <w:rsid w:val="00713437"/>
    <w:rsid w:val="007267DD"/>
    <w:rsid w:val="00732D42"/>
    <w:rsid w:val="00733AD5"/>
    <w:rsid w:val="00737E1E"/>
    <w:rsid w:val="00745C25"/>
    <w:rsid w:val="007578C2"/>
    <w:rsid w:val="00770F6D"/>
    <w:rsid w:val="00772258"/>
    <w:rsid w:val="00772279"/>
    <w:rsid w:val="00774E28"/>
    <w:rsid w:val="00782FD8"/>
    <w:rsid w:val="00784728"/>
    <w:rsid w:val="00787DCE"/>
    <w:rsid w:val="007A5BAB"/>
    <w:rsid w:val="007A5ED6"/>
    <w:rsid w:val="007B0BA5"/>
    <w:rsid w:val="007C23A2"/>
    <w:rsid w:val="007C4315"/>
    <w:rsid w:val="007C4543"/>
    <w:rsid w:val="007D0C41"/>
    <w:rsid w:val="007D1C49"/>
    <w:rsid w:val="007D79CE"/>
    <w:rsid w:val="007D7B4B"/>
    <w:rsid w:val="0080002E"/>
    <w:rsid w:val="008102D3"/>
    <w:rsid w:val="00811FA0"/>
    <w:rsid w:val="00816E8B"/>
    <w:rsid w:val="00831019"/>
    <w:rsid w:val="008343BF"/>
    <w:rsid w:val="00836470"/>
    <w:rsid w:val="008411D7"/>
    <w:rsid w:val="0084132C"/>
    <w:rsid w:val="00850E99"/>
    <w:rsid w:val="00856721"/>
    <w:rsid w:val="0086658A"/>
    <w:rsid w:val="00866F98"/>
    <w:rsid w:val="00890738"/>
    <w:rsid w:val="008942BB"/>
    <w:rsid w:val="008949C3"/>
    <w:rsid w:val="00894E15"/>
    <w:rsid w:val="008C47D0"/>
    <w:rsid w:val="008C7D44"/>
    <w:rsid w:val="008D2EA0"/>
    <w:rsid w:val="008D34B8"/>
    <w:rsid w:val="008D4833"/>
    <w:rsid w:val="008E39AD"/>
    <w:rsid w:val="008F10AA"/>
    <w:rsid w:val="008F195C"/>
    <w:rsid w:val="008F6AAD"/>
    <w:rsid w:val="009000F6"/>
    <w:rsid w:val="009231FE"/>
    <w:rsid w:val="00923C64"/>
    <w:rsid w:val="00936EBA"/>
    <w:rsid w:val="009416E8"/>
    <w:rsid w:val="009430F3"/>
    <w:rsid w:val="00950F89"/>
    <w:rsid w:val="009521F2"/>
    <w:rsid w:val="009538BE"/>
    <w:rsid w:val="00954FD5"/>
    <w:rsid w:val="00956E16"/>
    <w:rsid w:val="009630E5"/>
    <w:rsid w:val="00972EE1"/>
    <w:rsid w:val="0097313B"/>
    <w:rsid w:val="0097612F"/>
    <w:rsid w:val="009771B1"/>
    <w:rsid w:val="00980EF3"/>
    <w:rsid w:val="00993A3E"/>
    <w:rsid w:val="009A0D48"/>
    <w:rsid w:val="009A486D"/>
    <w:rsid w:val="009B4F86"/>
    <w:rsid w:val="009B7DCB"/>
    <w:rsid w:val="009E63AA"/>
    <w:rsid w:val="009F516A"/>
    <w:rsid w:val="009F5B40"/>
    <w:rsid w:val="00A02B33"/>
    <w:rsid w:val="00A24DF1"/>
    <w:rsid w:val="00A306EC"/>
    <w:rsid w:val="00A33781"/>
    <w:rsid w:val="00A46732"/>
    <w:rsid w:val="00A500F4"/>
    <w:rsid w:val="00A6123C"/>
    <w:rsid w:val="00A7338D"/>
    <w:rsid w:val="00AA6A48"/>
    <w:rsid w:val="00AB59DE"/>
    <w:rsid w:val="00AC07F3"/>
    <w:rsid w:val="00AC51B5"/>
    <w:rsid w:val="00AD399D"/>
    <w:rsid w:val="00AD4F57"/>
    <w:rsid w:val="00AE66BE"/>
    <w:rsid w:val="00AE72A7"/>
    <w:rsid w:val="00AE7E1C"/>
    <w:rsid w:val="00AF5BB8"/>
    <w:rsid w:val="00B01DCC"/>
    <w:rsid w:val="00B0227B"/>
    <w:rsid w:val="00B0696C"/>
    <w:rsid w:val="00B07160"/>
    <w:rsid w:val="00B17130"/>
    <w:rsid w:val="00B217CC"/>
    <w:rsid w:val="00B22E93"/>
    <w:rsid w:val="00B26D90"/>
    <w:rsid w:val="00B32155"/>
    <w:rsid w:val="00B3432A"/>
    <w:rsid w:val="00B36953"/>
    <w:rsid w:val="00B373C9"/>
    <w:rsid w:val="00B44ADF"/>
    <w:rsid w:val="00B46D7C"/>
    <w:rsid w:val="00B5174F"/>
    <w:rsid w:val="00B544FB"/>
    <w:rsid w:val="00B55063"/>
    <w:rsid w:val="00B62488"/>
    <w:rsid w:val="00B771AE"/>
    <w:rsid w:val="00B83D16"/>
    <w:rsid w:val="00BB573B"/>
    <w:rsid w:val="00BB7FDE"/>
    <w:rsid w:val="00BC10E1"/>
    <w:rsid w:val="00BD1663"/>
    <w:rsid w:val="00BE276E"/>
    <w:rsid w:val="00BF1838"/>
    <w:rsid w:val="00BF5389"/>
    <w:rsid w:val="00C07C65"/>
    <w:rsid w:val="00C112BB"/>
    <w:rsid w:val="00C1152C"/>
    <w:rsid w:val="00C11F7B"/>
    <w:rsid w:val="00C40FE8"/>
    <w:rsid w:val="00C524C5"/>
    <w:rsid w:val="00C53D53"/>
    <w:rsid w:val="00C63015"/>
    <w:rsid w:val="00C70012"/>
    <w:rsid w:val="00C717B8"/>
    <w:rsid w:val="00C7673F"/>
    <w:rsid w:val="00C77B59"/>
    <w:rsid w:val="00C82087"/>
    <w:rsid w:val="00C821E3"/>
    <w:rsid w:val="00C8278D"/>
    <w:rsid w:val="00C87B8F"/>
    <w:rsid w:val="00CA6CC8"/>
    <w:rsid w:val="00CB703C"/>
    <w:rsid w:val="00CC33F6"/>
    <w:rsid w:val="00CD772F"/>
    <w:rsid w:val="00CD7BC8"/>
    <w:rsid w:val="00CE3344"/>
    <w:rsid w:val="00CF53EF"/>
    <w:rsid w:val="00CF593A"/>
    <w:rsid w:val="00D04DD0"/>
    <w:rsid w:val="00D05EFF"/>
    <w:rsid w:val="00D1215E"/>
    <w:rsid w:val="00D123FB"/>
    <w:rsid w:val="00D33C4D"/>
    <w:rsid w:val="00D35FF0"/>
    <w:rsid w:val="00D42D99"/>
    <w:rsid w:val="00D437D3"/>
    <w:rsid w:val="00D616D8"/>
    <w:rsid w:val="00D70150"/>
    <w:rsid w:val="00D80C96"/>
    <w:rsid w:val="00D81334"/>
    <w:rsid w:val="00D82B0F"/>
    <w:rsid w:val="00D8527D"/>
    <w:rsid w:val="00D8676A"/>
    <w:rsid w:val="00DA1D74"/>
    <w:rsid w:val="00DB4CA3"/>
    <w:rsid w:val="00DC2932"/>
    <w:rsid w:val="00DD39E6"/>
    <w:rsid w:val="00DD4502"/>
    <w:rsid w:val="00DD6DC4"/>
    <w:rsid w:val="00DE20A0"/>
    <w:rsid w:val="00DF02D7"/>
    <w:rsid w:val="00DF7D59"/>
    <w:rsid w:val="00E06C7D"/>
    <w:rsid w:val="00E16915"/>
    <w:rsid w:val="00E22595"/>
    <w:rsid w:val="00E22FBE"/>
    <w:rsid w:val="00E34A75"/>
    <w:rsid w:val="00E5080B"/>
    <w:rsid w:val="00E53321"/>
    <w:rsid w:val="00E67739"/>
    <w:rsid w:val="00E7719C"/>
    <w:rsid w:val="00E82AB9"/>
    <w:rsid w:val="00E93109"/>
    <w:rsid w:val="00E93D0E"/>
    <w:rsid w:val="00EA12E5"/>
    <w:rsid w:val="00EB1903"/>
    <w:rsid w:val="00EC2178"/>
    <w:rsid w:val="00ED09B6"/>
    <w:rsid w:val="00ED51AD"/>
    <w:rsid w:val="00EE4C43"/>
    <w:rsid w:val="00EE5A13"/>
    <w:rsid w:val="00EF1DDA"/>
    <w:rsid w:val="00EF2637"/>
    <w:rsid w:val="00F0012D"/>
    <w:rsid w:val="00F04C74"/>
    <w:rsid w:val="00F04C8A"/>
    <w:rsid w:val="00F06A82"/>
    <w:rsid w:val="00F10B05"/>
    <w:rsid w:val="00F230F3"/>
    <w:rsid w:val="00F34788"/>
    <w:rsid w:val="00F354F2"/>
    <w:rsid w:val="00F3716C"/>
    <w:rsid w:val="00F4622B"/>
    <w:rsid w:val="00F47B56"/>
    <w:rsid w:val="00F51B6B"/>
    <w:rsid w:val="00F5348B"/>
    <w:rsid w:val="00F53845"/>
    <w:rsid w:val="00F55366"/>
    <w:rsid w:val="00F61924"/>
    <w:rsid w:val="00F64419"/>
    <w:rsid w:val="00F708DB"/>
    <w:rsid w:val="00F75713"/>
    <w:rsid w:val="00F80443"/>
    <w:rsid w:val="00F82A6A"/>
    <w:rsid w:val="00F84685"/>
    <w:rsid w:val="00F86449"/>
    <w:rsid w:val="00F92702"/>
    <w:rsid w:val="00F93783"/>
    <w:rsid w:val="00FA06F7"/>
    <w:rsid w:val="00FA3CFD"/>
    <w:rsid w:val="00FA69B4"/>
    <w:rsid w:val="00FB48A8"/>
    <w:rsid w:val="00FB58DF"/>
    <w:rsid w:val="00FB687F"/>
    <w:rsid w:val="00FD2F53"/>
    <w:rsid w:val="00FD3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1C4006"/>
  <w15:chartTrackingRefBased/>
  <w15:docId w15:val="{2B115E20-A3F9-B34C-A6E7-BB6BE9420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EBA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6EB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 soo young</dc:creator>
  <cp:keywords/>
  <dc:description/>
  <cp:lastModifiedBy>hwang soo young</cp:lastModifiedBy>
  <cp:revision>2</cp:revision>
  <dcterms:created xsi:type="dcterms:W3CDTF">2024-08-26T20:00:00Z</dcterms:created>
  <dcterms:modified xsi:type="dcterms:W3CDTF">2024-08-26T20:02:00Z</dcterms:modified>
</cp:coreProperties>
</file>